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bookmarkStart w:id="0" w:name="OLE_LINK1"/>
      <w:r>
        <w:rPr>
          <w:rFonts w:cs="Times New Roman" w:ascii="Times New Roman" w:hAnsi="Times New Roman"/>
          <w:b/>
          <w:bCs/>
        </w:rPr>
        <w:t xml:space="preserve">Pubmed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arch term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SH Terms</w:t>
      </w:r>
      <w:r>
        <w:rPr>
          <w:rFonts w:ascii="Times New Roman" w:hAnsi="Times New Roman" w:cs="Times New Roman"/>
        </w:rPr>
        <w:t>：</w:t>
      </w:r>
      <w:r>
        <w:rPr>
          <w:rFonts w:cs="Times New Roman" w:ascii="Times New Roman" w:hAnsi="Times New Roman"/>
        </w:rPr>
        <w:t xml:space="preserve">Caroli Disease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try Terms</w:t>
      </w:r>
      <w:r>
        <w:rPr>
          <w:rFonts w:ascii="Times New Roman" w:hAnsi="Times New Roman" w:cs="Times New Roman"/>
        </w:rPr>
        <w:t>：</w:t>
      </w:r>
      <w:bookmarkEnd w:id="0"/>
      <w:r>
        <w:rPr>
          <w:rFonts w:cs="Times New Roman" w:ascii="Times New Roman" w:hAnsi="Times New Roman"/>
        </w:rPr>
        <w:t>Disease, Carol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roli's Disea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rolis Disea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sease, Caroli'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roli's Syndro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roli Syndro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rolis Syndro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yndrome, Caroli'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SH Terms</w:t>
      </w:r>
      <w:r>
        <w:rPr>
          <w:rFonts w:ascii="Times New Roman" w:hAnsi="Times New Roman" w:cs="Times New Roman"/>
        </w:rPr>
        <w:t>：</w:t>
      </w:r>
      <w:bookmarkStart w:id="1" w:name="OLE_LINK10"/>
      <w:r>
        <w:rPr>
          <w:rFonts w:cs="Times New Roman" w:ascii="Times New Roman" w:hAnsi="Times New Roman"/>
        </w:rPr>
        <w:t>Pregnancy</w:t>
      </w:r>
      <w:bookmarkEnd w:id="1"/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try Terms</w:t>
      </w:r>
      <w:r>
        <w:rPr>
          <w:rFonts w:ascii="Times New Roman" w:hAnsi="Times New Roman" w:cs="Times New Roman"/>
        </w:rPr>
        <w:t>：</w:t>
      </w:r>
      <w:r>
        <w:rPr>
          <w:rFonts w:cs="Times New Roman" w:ascii="Times New Roman" w:hAnsi="Times New Roman"/>
        </w:rPr>
        <w:t>Pregnanci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est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.......................................................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" </w:t>
      </w:r>
      <w:bookmarkStart w:id="2" w:name="OLE_LINK11"/>
      <w:r>
        <w:rPr>
          <w:rFonts w:cs="Times New Roman" w:ascii="Times New Roman" w:hAnsi="Times New Roman"/>
        </w:rPr>
        <w:t>Caroli Disease</w:t>
      </w:r>
      <w:bookmarkEnd w:id="2"/>
      <w:r>
        <w:rPr>
          <w:rFonts w:cs="Times New Roman" w:ascii="Times New Roman" w:hAnsi="Times New Roman"/>
        </w:rPr>
        <w:t>"[Mesh]           403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disease caroli"[Title/Abstract] OR "caroli's disease"[Title/Abstract] OR "carolis disease"[Title/Abstract] OR "disease caroli's"[Title/Abstract] OR "caroli's syndrome"[Title/Abstract] OR "caroli syndrome"[Title/Abstract] OR "carolis syndrome"[Title/Abstract] OR "syndrome caroli's "[Title/Abstract]            711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 OR #2           833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pregnancy "[Mesh]             969,316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"Pregnancies"[Title/Abstract] OR "Gestation"[Title/Abstract]             206,821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 OR #5               1,020,543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 AND #6              2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Cochrane Library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arch term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SH Terms</w:t>
      </w:r>
      <w:r>
        <w:rPr>
          <w:rFonts w:ascii="Times New Roman" w:hAnsi="Times New Roman" w:cs="Times New Roman"/>
        </w:rPr>
        <w:t>：</w:t>
      </w:r>
      <w:r>
        <w:rPr>
          <w:rFonts w:cs="Times New Roman" w:ascii="Times New Roman" w:hAnsi="Times New Roman"/>
        </w:rPr>
        <w:t xml:space="preserve">Caroli Disease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try Terms</w:t>
      </w:r>
      <w:r>
        <w:rPr>
          <w:rFonts w:ascii="Times New Roman" w:hAnsi="Times New Roman" w:cs="Times New Roman"/>
        </w:rPr>
        <w:t>：</w:t>
      </w:r>
      <w:r>
        <w:rPr>
          <w:rFonts w:cs="Times New Roman" w:ascii="Times New Roman" w:hAnsi="Times New Roman"/>
        </w:rPr>
        <w:t>Caroli's Syndro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rolis Disea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rolis Syndro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roli Syndro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roli's Disea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yndrome, Caroli'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sease, Carol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sease, Caroli'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SH Terms</w:t>
      </w:r>
      <w:r>
        <w:rPr>
          <w:rFonts w:ascii="Times New Roman" w:hAnsi="Times New Roman" w:cs="Times New Roman"/>
        </w:rPr>
        <w:t>：</w:t>
      </w:r>
      <w:r>
        <w:rPr>
          <w:rFonts w:cs="Times New Roman" w:ascii="Times New Roman" w:hAnsi="Times New Roman"/>
        </w:rPr>
        <w:t xml:space="preserve">Pregnancy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ntry Terms</w:t>
      </w:r>
      <w:r>
        <w:rPr>
          <w:rFonts w:ascii="Times New Roman" w:hAnsi="Times New Roman" w:cs="Times New Roman"/>
        </w:rPr>
        <w:t>：</w:t>
      </w:r>
      <w:r>
        <w:rPr>
          <w:rFonts w:cs="Times New Roman" w:ascii="Times New Roman" w:hAnsi="Times New Roman"/>
        </w:rPr>
        <w:t>Pregnanci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est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......................................................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</w:t>
        <w:tab/>
        <w:t>(Caroli Disease):ti,ab,kw OR (Caroli's Syndrome):ti,ab,kw OR (Carolis Disease):ti,ab,kw OR (Carolis Syndrome):ti,ab,kw OR (Caroli Syndrome):ti,ab,kw (Word variations have been searched)</w:t>
        <w:tab/>
        <w:t>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</w:t>
        <w:tab/>
        <w:t>(Caroli's Disease):ti,ab,kw OR (Syndrome, Caroli's):ti,ab,kw OR (Disease, Caroli):ti,ab,kw OR (Disease, Caroli's):ti,ab,kw (Word variations have been searched)</w:t>
        <w:tab/>
        <w:t>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</w:t>
        <w:tab/>
        <w:t>#1 OR #2</w:t>
        <w:tab/>
        <w:t xml:space="preserve">    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</w:t>
        <w:tab/>
        <w:t>(Pregnancy):ti,ab,kw OR (Pregnancies):ti,ab,kw OR (Gestation):ti,ab,kw (Word variations have been searched)</w:t>
        <w:tab/>
        <w:t>760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</w:t>
        <w:tab/>
        <w:t>#3 AND #4</w:t>
        <w:tab/>
        <w:t>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Embase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arch term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SH Terms</w:t>
      </w:r>
      <w:r>
        <w:rPr>
          <w:rFonts w:ascii="Times New Roman" w:hAnsi="Times New Roman" w:cs="Times New Roman"/>
        </w:rPr>
        <w:t>：</w:t>
      </w:r>
      <w:bookmarkStart w:id="3" w:name="OLE_LINK3"/>
      <w:r>
        <w:rPr>
          <w:rFonts w:cs="Times New Roman" w:ascii="Times New Roman" w:hAnsi="Times New Roman"/>
        </w:rPr>
        <w:t xml:space="preserve">Caroli disease </w:t>
      </w:r>
    </w:p>
    <w:p>
      <w:pPr>
        <w:pStyle w:val="Normal"/>
        <w:rPr>
          <w:rFonts w:ascii="Times New Roman" w:hAnsi="Times New Roman" w:cs="Times New Roman"/>
        </w:rPr>
      </w:pPr>
      <w:bookmarkEnd w:id="3"/>
      <w:r>
        <w:rPr>
          <w:rFonts w:cs="Times New Roman" w:ascii="Times New Roman" w:hAnsi="Times New Roman"/>
        </w:rPr>
        <w:t>Entry Terms</w:t>
      </w:r>
      <w:r>
        <w:rPr>
          <w:rFonts w:ascii="Times New Roman" w:hAnsi="Times New Roman" w:cs="Times New Roman"/>
        </w:rPr>
        <w:t>：</w:t>
      </w:r>
      <w:r>
        <w:rPr>
          <w:rFonts w:cs="Times New Roman" w:ascii="Times New Roman" w:hAnsi="Times New Roman"/>
        </w:rPr>
        <w:t>caroli syndro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roli's disea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rolis disea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sease, carol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SH Terms</w:t>
      </w:r>
      <w:r>
        <w:rPr>
          <w:rFonts w:ascii="Times New Roman" w:hAnsi="Times New Roman" w:cs="Times New Roman"/>
        </w:rPr>
        <w:t>：</w:t>
      </w:r>
      <w:bookmarkStart w:id="4" w:name="OLE_LINK2"/>
      <w:r>
        <w:rPr>
          <w:rFonts w:cs="Times New Roman" w:ascii="Times New Roman" w:hAnsi="Times New Roman"/>
        </w:rPr>
        <w:t xml:space="preserve">Pregnancy </w:t>
      </w:r>
    </w:p>
    <w:p>
      <w:pPr>
        <w:pStyle w:val="Normal"/>
        <w:rPr>
          <w:rFonts w:ascii="Times New Roman" w:hAnsi="Times New Roman" w:cs="Times New Roman"/>
        </w:rPr>
      </w:pPr>
      <w:bookmarkEnd w:id="4"/>
      <w:r>
        <w:rPr>
          <w:rFonts w:cs="Times New Roman" w:ascii="Times New Roman" w:hAnsi="Times New Roman"/>
        </w:rPr>
        <w:t>Entry Terms</w:t>
      </w:r>
      <w:r>
        <w:rPr>
          <w:rFonts w:ascii="Times New Roman" w:hAnsi="Times New Roman" w:cs="Times New Roman"/>
        </w:rPr>
        <w:t>：</w:t>
      </w:r>
      <w:r>
        <w:rPr>
          <w:rFonts w:cs="Times New Roman" w:ascii="Times New Roman" w:hAnsi="Times New Roman"/>
        </w:rPr>
        <w:t>child bear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ldbear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est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avidit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trauterine pregnanc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bor present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bour present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egnancy maintena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egnancy trimester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......................................................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.  ('caroli disease'/exp OR 'caroli syndrome':ab,ti            22  22 Jun 202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 xml:space="preserve">OR 'carolis disease':ab,ti OR 'disease,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 xml:space="preserve">caroli':ab,ti) AND ('pregnancy'/exp OR 'child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 xml:space="preserve">bearing':ab,ti OR childbearing:ab,ti OR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 xml:space="preserve">gestation:ab,ti OR gravidity:ab,ti OR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 xml:space="preserve">'intrauterine pregnancy':ab,ti OR 'labor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 xml:space="preserve">presentation':ab,ti OR 'labour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 xml:space="preserve">presentation':ab,ti OR 'pregnancy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 xml:space="preserve">maintenance':ab,ti OR 'pregnancy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trimesters':ab,ti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.  'pregnancy'/exp OR 'child bearing':ab,ti OR            922,814  22 Jun 202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 xml:space="preserve">childbearing:ab,ti OR gestation:ab,ti OR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 xml:space="preserve">gravidity:ab,ti OR 'intrauterine pregnancy':ab,ti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 xml:space="preserve">OR 'labor presentation':ab,ti OR 'labour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 xml:space="preserve">presentation':ab,ti OR 'pregnancy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 xml:space="preserve">maintenance':ab,ti OR 'pregnancy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trimesters':ab,t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.  'caroli disease'/exp OR 'caroli syndrome':ab,ti          1,278  22 Jun 202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 xml:space="preserve">OR 'carolis disease':ab,ti OR 'disease,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caroli':ab,ti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12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7T11:07:00Z</dcterms:created>
  <dc:creator>11984</dc:creator>
  <dc:description/>
  <cp:keywords/>
  <dc:language>en-US</dc:language>
  <cp:lastModifiedBy>10 Win</cp:lastModifiedBy>
  <dcterms:modified xsi:type="dcterms:W3CDTF">2022-06-22T15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BF95B3758424415B2877AFE7A54BBA8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